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955553" w14:textId="77777777" w:rsidR="00721FDE" w:rsidRPr="00437C91" w:rsidRDefault="00721FDE" w:rsidP="00721FDE">
      <w:pPr>
        <w:rPr>
          <w:rFonts w:ascii="Times New Roman" w:hAnsi="Times New Roman" w:cs="Times New Roman"/>
        </w:rPr>
      </w:pPr>
      <w:r w:rsidRPr="00437C91">
        <w:rPr>
          <w:rFonts w:ascii="Times New Roman" w:hAnsi="Times New Roman" w:cs="Times New Roman"/>
          <w:b/>
          <w:bCs/>
        </w:rPr>
        <w:t>S6(a) Table.</w:t>
      </w:r>
      <w:r w:rsidRPr="00437C91">
        <w:rPr>
          <w:rFonts w:ascii="Times New Roman" w:hAnsi="Times New Roman" w:cs="Times New Roman"/>
        </w:rPr>
        <w:t xml:space="preserve"> Pearson correlation coefficients among soil quality indicators and composite indices for the Indiana site (average of four replications, 2012–2016).</w:t>
      </w:r>
    </w:p>
    <w:tbl>
      <w:tblPr>
        <w:tblW w:w="15474" w:type="dxa"/>
        <w:tblInd w:w="-1250" w:type="dxa"/>
        <w:tblLook w:val="04A0" w:firstRow="1" w:lastRow="0" w:firstColumn="1" w:lastColumn="0" w:noHBand="0" w:noVBand="1"/>
      </w:tblPr>
      <w:tblGrid>
        <w:gridCol w:w="800"/>
        <w:gridCol w:w="700"/>
        <w:gridCol w:w="860"/>
        <w:gridCol w:w="700"/>
        <w:gridCol w:w="640"/>
        <w:gridCol w:w="580"/>
        <w:gridCol w:w="740"/>
        <w:gridCol w:w="620"/>
        <w:gridCol w:w="620"/>
        <w:gridCol w:w="700"/>
        <w:gridCol w:w="760"/>
        <w:gridCol w:w="620"/>
        <w:gridCol w:w="640"/>
        <w:gridCol w:w="640"/>
        <w:gridCol w:w="640"/>
        <w:gridCol w:w="620"/>
        <w:gridCol w:w="634"/>
        <w:gridCol w:w="640"/>
        <w:gridCol w:w="640"/>
        <w:gridCol w:w="640"/>
        <w:gridCol w:w="740"/>
        <w:gridCol w:w="700"/>
        <w:gridCol w:w="680"/>
      </w:tblGrid>
      <w:tr w:rsidR="00721FDE" w:rsidRPr="00437C91" w14:paraId="03221FAF" w14:textId="77777777" w:rsidTr="005B009B">
        <w:trPr>
          <w:trHeight w:val="300"/>
        </w:trPr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F71569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FD4930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MB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EDB3CB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n-SMB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17483C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qR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3B2FAB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H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A06EFD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Ce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CEBEC5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otal N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7963C2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OC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F4DB4C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C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8DD9EF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PI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EE922C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PI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6A6E7D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L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1D7659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li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51EC00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MI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D7BAA1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CMI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1F8B6D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b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34C5BE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aAS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92C824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AS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14D6D0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8192DA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I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EB6BE4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I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96FA98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WD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188138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MD</w:t>
            </w:r>
          </w:p>
        </w:tc>
      </w:tr>
      <w:tr w:rsidR="00721FDE" w:rsidRPr="00437C91" w14:paraId="6763A2F5" w14:textId="77777777" w:rsidTr="005B009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62410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M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24918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AC894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DABB5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125B4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05A42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37729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F29ED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82E43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3668E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2217E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BA954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BCB18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15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B0773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9954D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19299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1D983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25FF1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762DE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8889B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D97B8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25FE3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54C79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5</w:t>
            </w:r>
          </w:p>
        </w:tc>
      </w:tr>
      <w:tr w:rsidR="00721FDE" w:rsidRPr="00437C91" w14:paraId="5611FA5B" w14:textId="77777777" w:rsidTr="005B009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F8B82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n-SM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7F9C0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540F2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96A0A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5F194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17CA1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6F95D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94C90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AF9BE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BC82A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ABA72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F49F4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50BBB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FC299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9543A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11D97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9390C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E3954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A3FA7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8D856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03FF1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2058C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BB596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3</w:t>
            </w:r>
          </w:p>
        </w:tc>
      </w:tr>
      <w:tr w:rsidR="00721FDE" w:rsidRPr="00437C91" w14:paraId="79848DED" w14:textId="77777777" w:rsidTr="005B009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E5E1D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qR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D24F9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04544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E0F41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C0A61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6F5F2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5FC10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3BFAA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CB77F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85BB4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2D6B1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31705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7090A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27F87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32F0B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07A09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67839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EEB17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D96AA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9D245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48B18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8CC04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7AD6A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42</w:t>
            </w:r>
          </w:p>
        </w:tc>
      </w:tr>
      <w:tr w:rsidR="00721FDE" w:rsidRPr="00437C91" w14:paraId="5048E61F" w14:textId="77777777" w:rsidTr="005B009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5B5CE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H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C91A7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C8A36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F0B97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C6EC1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1C638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E1F98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EEE79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F734B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6EE33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CC7DD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C18A3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A1D9F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F5912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8C834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5435C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623C5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72671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A89DB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75100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B60E9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1CAD9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FB894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</w:tr>
      <w:tr w:rsidR="00721FDE" w:rsidRPr="00437C91" w14:paraId="39624BFE" w14:textId="77777777" w:rsidTr="005B009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123BB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C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48911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AF346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36A59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39F5B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53822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74DA3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A4586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A0151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15FE2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84AAC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5A611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09E23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F74E3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40FF1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4648C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21A16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FA5EB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CFFD0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EA76E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9EAC6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0702B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BEAFB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3</w:t>
            </w:r>
          </w:p>
        </w:tc>
      </w:tr>
      <w:tr w:rsidR="00721FDE" w:rsidRPr="00437C91" w14:paraId="70783111" w14:textId="77777777" w:rsidTr="005B009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A1A94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otal 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A684C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FFEDB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0E9D5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754CA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C9D00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FFE1D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474C7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0D2C1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2157F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F8BBD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0D35D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95A73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FA215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9B65E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5EEDB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91A50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373F3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3FD55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A675E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C518C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13DE0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FA84C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2</w:t>
            </w:r>
          </w:p>
        </w:tc>
      </w:tr>
      <w:tr w:rsidR="00721FDE" w:rsidRPr="00437C91" w14:paraId="7B81EF41" w14:textId="77777777" w:rsidTr="005B009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F41A0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O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5790E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1F770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E45FF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03E53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3C533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12792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7D10C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B9E5D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89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729EF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068A0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AA1CF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E5A50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BA047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0AF3E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FA322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21F60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A7F69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6E1AB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C4726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2312D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58A46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6943F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2</w:t>
            </w:r>
          </w:p>
        </w:tc>
      </w:tr>
      <w:tr w:rsidR="00721FDE" w:rsidRPr="00437C91" w14:paraId="4E3084F1" w14:textId="77777777" w:rsidTr="005B009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47D8F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1B4FD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8FFD0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AA75A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30AE7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60646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B9AC6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D749E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FD7AC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1A825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C51EF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00407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7884F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54400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E6CDE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37BAF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CBCDE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677BF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CD831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EA8BD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C4BCE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4DC19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CA91C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8</w:t>
            </w:r>
          </w:p>
        </w:tc>
      </w:tr>
      <w:tr w:rsidR="00721FDE" w:rsidRPr="00437C91" w14:paraId="562C599F" w14:textId="77777777" w:rsidTr="005B009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8EF5D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P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38625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E1E98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88F73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40DB7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EDE48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2177F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C247A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01EC8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9BCEC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1612F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A0B6F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5867B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4D866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EB856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2C20A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ACAC8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229A1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3F090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08D84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1EC8D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CB0C5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63D59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2</w:t>
            </w:r>
          </w:p>
        </w:tc>
      </w:tr>
      <w:tr w:rsidR="00721FDE" w:rsidRPr="00437C91" w14:paraId="2ABFCD4C" w14:textId="77777777" w:rsidTr="005B009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6FDE0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P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687C4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33AC0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1BBB4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ACE12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04EAB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6F6ED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B9ECA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78A2A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C64D7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58869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F0B19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98796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3669A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3E502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54702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1E3ED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1F0E2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2FC9F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23687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2BFEB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98346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DD34B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9</w:t>
            </w:r>
          </w:p>
        </w:tc>
      </w:tr>
      <w:tr w:rsidR="00721FDE" w:rsidRPr="00437C91" w14:paraId="400B2C1C" w14:textId="77777777" w:rsidTr="005B009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3A990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CC1B2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F8EFA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CC0F8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3D41D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D5D91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B2F10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932CF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EF94F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EF176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22AAF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C6E36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D0A60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3C8E9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F69CA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A2760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5622B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3F2B9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37AA7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50B2C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A5ACC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A0659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24DAF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7</w:t>
            </w:r>
          </w:p>
        </w:tc>
      </w:tr>
      <w:tr w:rsidR="00721FDE" w:rsidRPr="00437C91" w14:paraId="3FF84154" w14:textId="77777777" w:rsidTr="005B009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7F9A1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l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04597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AA339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494BB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A874D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565BF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D22E2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0116C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8FD20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3AADC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EABE4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507DF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BB8C7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C6333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686DC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09AAA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A1F3C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D1278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A5EFC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AB7C6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8F2AE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2EF8E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CD51B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7</w:t>
            </w:r>
          </w:p>
        </w:tc>
      </w:tr>
      <w:tr w:rsidR="00721FDE" w:rsidRPr="00437C91" w14:paraId="7CFDDEB6" w14:textId="77777777" w:rsidTr="005B009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F0929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M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F34F9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00E73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70B06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EB655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5837D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23D7C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D92CB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539EE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C448A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E3D3F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06EEE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C8086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B42EA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2C142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CC7EF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EF62F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76B87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4D6A8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BE936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E91F7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25FF0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73E4D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7</w:t>
            </w:r>
          </w:p>
        </w:tc>
      </w:tr>
      <w:tr w:rsidR="00721FDE" w:rsidRPr="00437C91" w14:paraId="511EEE9D" w14:textId="77777777" w:rsidTr="005B009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5D967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CMI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2083B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281AB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56CD7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D4759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719F8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C0380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F3F7C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346CC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FD647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C3749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1CF06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FFB69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CCA14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1406D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1634D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B4250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BB987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927F1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E0F5C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008D9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0512A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6740D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7</w:t>
            </w:r>
          </w:p>
        </w:tc>
      </w:tr>
      <w:tr w:rsidR="00721FDE" w:rsidRPr="00437C91" w14:paraId="0FB36BE3" w14:textId="77777777" w:rsidTr="005B009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4D959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2FCC7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84924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AC4D0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D5E7D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ED639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D295D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8BAC4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1ACD8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0CAC9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065A5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868F9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FE004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1BED6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2F939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FE59D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86CB5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F5030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44C22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97037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2F334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8EA3B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EB932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3</w:t>
            </w:r>
          </w:p>
        </w:tc>
      </w:tr>
      <w:tr w:rsidR="00721FDE" w:rsidRPr="00437C91" w14:paraId="6E5FE147" w14:textId="77777777" w:rsidTr="005B009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EAA32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aA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42BFD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84B12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4DA49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72053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FE918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E087E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8D49E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17B35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05082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D642B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89067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87D89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4BA7F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39027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DDEF1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E94EC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4059D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836D3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BE782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D6288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9E25B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DACEE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8</w:t>
            </w:r>
          </w:p>
        </w:tc>
      </w:tr>
      <w:tr w:rsidR="00721FDE" w:rsidRPr="00437C91" w14:paraId="4CA67DF5" w14:textId="77777777" w:rsidTr="005B009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2512F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A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16399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6B13D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A1DAC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0FEEA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03005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F27EE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B8F88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E257A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0A7B0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DFA34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492FA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764DB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4C57B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8C1B2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BBB7C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43427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1872D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B7602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AE818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6B17D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40CC5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AC9A5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64</w:t>
            </w:r>
          </w:p>
        </w:tc>
      </w:tr>
      <w:tr w:rsidR="00721FDE" w:rsidRPr="00437C91" w14:paraId="5974625B" w14:textId="77777777" w:rsidTr="005B009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AF0A1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E150D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A4EEB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253E1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8B5A9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DBC7C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49B58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83E94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5BC24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F6035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AB4C3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558B5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8F69D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9BD39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D2BE4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9B128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E1185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2C174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46A71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428B8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B1979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D0FE5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7B556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</w:tr>
      <w:tr w:rsidR="00721FDE" w:rsidRPr="00437C91" w14:paraId="75317DC2" w14:textId="77777777" w:rsidTr="005B009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E2D26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700D1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72EFD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26A51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56711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FAF25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F1295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8A670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5D507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A4C2D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94400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26BD3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F3D7D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6DB53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8BCBE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DAAB4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A819A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AABFC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4E7D8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F28B5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9560F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76108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232BF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9</w:t>
            </w:r>
          </w:p>
        </w:tc>
      </w:tr>
      <w:tr w:rsidR="00721FDE" w:rsidRPr="00437C91" w14:paraId="3988198B" w14:textId="77777777" w:rsidTr="005B009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27A69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EB63C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1D618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F1656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89CE3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77A6C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03F6D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E094C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77423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F4027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CDF0E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5C91F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1641C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A4256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FD7FA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D5986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0635C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0C007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38CE8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17B3F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1E6FE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78693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2893E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4</w:t>
            </w:r>
          </w:p>
        </w:tc>
      </w:tr>
      <w:tr w:rsidR="00721FDE" w:rsidRPr="00437C91" w14:paraId="11591383" w14:textId="77777777" w:rsidTr="005B009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8B374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W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92755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6B893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3D14C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107AF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08B75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2DAE7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489C2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5E05E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D70F5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335C1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20348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4B6A6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FE1CF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6A46E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EEEE5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FA659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D9865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C4278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EBF06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32352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EC7F9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A645D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7</w:t>
            </w:r>
          </w:p>
        </w:tc>
      </w:tr>
      <w:tr w:rsidR="00721FDE" w:rsidRPr="00437C91" w14:paraId="48FC289D" w14:textId="77777777" w:rsidTr="005B009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4E4642" w14:textId="77777777" w:rsidR="00721FDE" w:rsidRPr="00437C91" w:rsidRDefault="00721FDE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M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EA1842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B18459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2F4B83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7099C2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C79805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1FCB10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BDF715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BCCB67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D40209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5F0861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D16DC5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6CF436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E186B2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F934A7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65CA47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0DD6F1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FBAA87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C9C1C0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1AD23F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007926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34A4D6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A46D27" w14:textId="77777777" w:rsidR="00721FDE" w:rsidRPr="00437C91" w:rsidRDefault="00721FDE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</w:tr>
    </w:tbl>
    <w:p w14:paraId="32822972" w14:textId="5E867591" w:rsidR="00B720AA" w:rsidRPr="00721FDE" w:rsidRDefault="00721FDE">
      <w:pPr>
        <w:rPr>
          <w:rFonts w:ascii="Times New Roman" w:hAnsi="Times New Roman" w:cs="Times New Roman"/>
          <w:b/>
          <w:bCs/>
        </w:rPr>
      </w:pPr>
      <w:r w:rsidRPr="00437C91">
        <w:rPr>
          <w:rFonts w:ascii="Times New Roman" w:hAnsi="Times New Roman" w:cs="Times New Roman"/>
        </w:rPr>
        <w:t>Bolded values with asterisks represent statistically significant correlations at p &lt; 0.05 (*), and p &lt; 0.01 (**).</w:t>
      </w:r>
      <w:r w:rsidRPr="00437C91">
        <w:rPr>
          <w:rFonts w:ascii="Times New Roman" w:hAnsi="Times New Roman" w:cs="Times New Roman"/>
          <w:b/>
          <w:bCs/>
        </w:rPr>
        <w:t xml:space="preserve"> </w:t>
      </w:r>
      <w:r w:rsidRPr="00437C91">
        <w:rPr>
          <w:rFonts w:ascii="Times New Roman" w:hAnsi="Times New Roman" w:cs="Times New Roman"/>
          <w:sz w:val="20"/>
          <w:szCs w:val="20"/>
        </w:rPr>
        <w:t xml:space="preserve">SMB: soil microbial biomass; Non-SMB: non-microbial biomass carbon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qR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microbial biomass carbon over total organic carbon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ECe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electric conductivity of soil; TN: total nitrogen; SOC: Soil organic carbon; AC: active carbon; NPI: nitrogen pool index; CPI: carbon pool index; CL: carbon lability; Cli: carbon lability index; CMI: carbon management index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nCMI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normalized carbon management index; pb: soil bulk density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MaAS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macroaggregate stability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MiAS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>: microaggregate stability; AS: total aggregate stability; SI: stability index; and PI: persistent index, MWD: Mean weight diameter; GMD: Geometric mean diameter.</w:t>
      </w:r>
    </w:p>
    <w:sectPr w:rsidR="00B720AA" w:rsidRPr="00721FDE" w:rsidSect="00721F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FDE"/>
    <w:rsid w:val="003C7D19"/>
    <w:rsid w:val="00721FDE"/>
    <w:rsid w:val="00B720AA"/>
    <w:rsid w:val="00F4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D9489"/>
  <w15:chartTrackingRefBased/>
  <w15:docId w15:val="{5ED44A37-5FD7-4FC7-8A22-C1B21CEB9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FDE"/>
  </w:style>
  <w:style w:type="paragraph" w:styleId="Heading1">
    <w:name w:val="heading 1"/>
    <w:basedOn w:val="Normal"/>
    <w:next w:val="Normal"/>
    <w:link w:val="Heading1Char"/>
    <w:uiPriority w:val="9"/>
    <w:qFormat/>
    <w:rsid w:val="00721F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1F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1F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1F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1F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1F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1F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1F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1F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1F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1F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1F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1F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1F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1F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1F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1F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1F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1F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1F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1F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1F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1F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1F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1F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1F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1F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1F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1F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7</Words>
  <Characters>2250</Characters>
  <Application>Microsoft Office Word</Application>
  <DocSecurity>0</DocSecurity>
  <Lines>450</Lines>
  <Paragraphs>339</Paragraphs>
  <ScaleCrop>false</ScaleCrop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, Arif</dc:creator>
  <cp:keywords/>
  <dc:description/>
  <cp:lastModifiedBy>Rahman, Arif</cp:lastModifiedBy>
  <cp:revision>1</cp:revision>
  <dcterms:created xsi:type="dcterms:W3CDTF">2026-03-26T15:26:00Z</dcterms:created>
  <dcterms:modified xsi:type="dcterms:W3CDTF">2026-03-26T15:28:00Z</dcterms:modified>
</cp:coreProperties>
</file>